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0ACED" w14:textId="71A36F93" w:rsidR="003763EA" w:rsidRPr="00620C5D" w:rsidRDefault="00855ECD">
      <w:pPr>
        <w:rPr>
          <w:rFonts w:ascii="Times New Roman" w:hAnsi="Times New Roman" w:cs="Times New Roman"/>
          <w:b/>
          <w:lang w:val="en-US"/>
        </w:rPr>
      </w:pPr>
      <w:r w:rsidRPr="00620C5D">
        <w:rPr>
          <w:rFonts w:ascii="Times New Roman" w:hAnsi="Times New Roman" w:cs="Times New Roman"/>
          <w:b/>
          <w:lang w:val="en-US"/>
        </w:rPr>
        <w:t>S2</w:t>
      </w:r>
      <w:r w:rsidR="0042616A" w:rsidRPr="00620C5D">
        <w:rPr>
          <w:rFonts w:ascii="Times New Roman" w:hAnsi="Times New Roman" w:cs="Times New Roman"/>
          <w:b/>
          <w:lang w:val="en-US"/>
        </w:rPr>
        <w:t>Table</w:t>
      </w:r>
      <w:r w:rsidR="009E340B" w:rsidRPr="00620C5D">
        <w:rPr>
          <w:rFonts w:ascii="Times New Roman" w:hAnsi="Times New Roman" w:cs="Times New Roman"/>
          <w:b/>
          <w:lang w:val="en-US"/>
        </w:rPr>
        <w:t>.</w:t>
      </w:r>
      <w:r w:rsidR="003763EA" w:rsidRPr="00620C5D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3763EA" w:rsidRPr="00620C5D">
        <w:rPr>
          <w:rFonts w:ascii="Times New Roman" w:hAnsi="Times New Roman" w:cs="Times New Roman"/>
          <w:b/>
          <w:lang w:val="en-US"/>
        </w:rPr>
        <w:t xml:space="preserve">Comparison of anthropometric and </w:t>
      </w:r>
      <w:proofErr w:type="spellStart"/>
      <w:r w:rsidR="003763EA" w:rsidRPr="00620C5D">
        <w:rPr>
          <w:rFonts w:ascii="Times New Roman" w:hAnsi="Times New Roman" w:cs="Times New Roman"/>
          <w:b/>
          <w:lang w:val="en-US"/>
        </w:rPr>
        <w:t>densitometric</w:t>
      </w:r>
      <w:proofErr w:type="spellEnd"/>
      <w:r w:rsidR="003763EA" w:rsidRPr="00620C5D">
        <w:rPr>
          <w:rFonts w:ascii="Times New Roman" w:hAnsi="Times New Roman" w:cs="Times New Roman"/>
          <w:b/>
          <w:lang w:val="en-US"/>
        </w:rPr>
        <w:t xml:space="preserve"> variables and bone formation markers at baseline between adolescents receiving low-dose oral contraceptives and the control group</w:t>
      </w:r>
      <w:r w:rsidR="00645870" w:rsidRPr="00620C5D">
        <w:rPr>
          <w:rFonts w:ascii="Times New Roman" w:hAnsi="Times New Roman" w:cs="Times New Roman"/>
          <w:b/>
          <w:lang w:val="en-US"/>
        </w:rPr>
        <w:t xml:space="preserve"> for complete cases</w:t>
      </w:r>
      <w:r w:rsidR="009E340B" w:rsidRPr="00620C5D">
        <w:rPr>
          <w:rFonts w:ascii="Times New Roman" w:hAnsi="Times New Roman" w:cs="Times New Roman"/>
          <w:b/>
          <w:lang w:val="en-US"/>
        </w:rPr>
        <w:t>.</w:t>
      </w:r>
      <w:proofErr w:type="gramEnd"/>
    </w:p>
    <w:p w14:paraId="2B26B5C0" w14:textId="77777777" w:rsidR="003763EA" w:rsidRPr="00620C5D" w:rsidRDefault="003763EA">
      <w:pPr>
        <w:rPr>
          <w:rFonts w:ascii="Times New Roman" w:hAnsi="Times New Roman" w:cs="Times New Roman"/>
          <w:b/>
          <w:lang w:val="en-US"/>
        </w:rPr>
      </w:pPr>
    </w:p>
    <w:tbl>
      <w:tblPr>
        <w:tblW w:w="10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63"/>
        <w:gridCol w:w="1060"/>
        <w:gridCol w:w="1060"/>
        <w:gridCol w:w="1060"/>
        <w:gridCol w:w="1060"/>
        <w:gridCol w:w="1060"/>
        <w:gridCol w:w="1060"/>
        <w:gridCol w:w="1060"/>
      </w:tblGrid>
      <w:tr w:rsidR="009E340B" w:rsidRPr="00F62DD1" w14:paraId="317335AF" w14:textId="77777777" w:rsidTr="00C03BEE">
        <w:trPr>
          <w:trHeight w:val="32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3565" w14:textId="77777777" w:rsidR="009E340B" w:rsidRPr="00620C5D" w:rsidRDefault="009E340B" w:rsidP="009E340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C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1E70" w14:textId="1B908C5B" w:rsidR="009E340B" w:rsidRPr="009E340B" w:rsidRDefault="00C03BEE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62D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  <w:proofErr w:type="spellEnd"/>
            <w:r w:rsidRPr="00F62D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</w:t>
            </w:r>
            <w:r w:rsidR="009E340B"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  <w:r w:rsidR="009E340B"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71BF" w14:textId="2CFCFBAF" w:rsidR="009E340B" w:rsidRPr="009E340B" w:rsidRDefault="00C03BEE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C1 (n=23</w:t>
            </w:r>
            <w:r w:rsidR="009E340B"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9C07" w14:textId="1F700C72" w:rsidR="009E340B" w:rsidRPr="009E340B" w:rsidRDefault="00C03BEE" w:rsidP="009E340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C2 (n= 34</w:t>
            </w:r>
            <w:r w:rsidR="009E340B"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AB1B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20AC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0970C3CF" w14:textId="77777777" w:rsidTr="00C03BEE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DF5431" w14:textId="77777777" w:rsidR="009E340B" w:rsidRPr="009E340B" w:rsidRDefault="009E340B" w:rsidP="009E340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AD9892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C2D86D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F5C110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FC5934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F70A49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529006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C199C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9E34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50EF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18CB0DCB" w14:textId="77777777" w:rsidTr="00C03BEE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48DA7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e(years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1504" w14:textId="63287FE5" w:rsidR="009E340B" w:rsidRPr="009E340B" w:rsidRDefault="00A962B9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</w:t>
            </w:r>
            <w:r w:rsidR="00E81CFF"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E9A8" w14:textId="337F8BF6" w:rsidR="009E340B" w:rsidRPr="009E340B" w:rsidRDefault="00A962B9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BC80" w14:textId="342AEB3B" w:rsidR="009E340B" w:rsidRPr="009E340B" w:rsidRDefault="00A962B9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7F0C" w14:textId="1D909038" w:rsidR="009E340B" w:rsidRPr="009E340B" w:rsidRDefault="00A962B9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D5A3" w14:textId="322CC93E" w:rsidR="009E340B" w:rsidRPr="009E340B" w:rsidRDefault="00A962B9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A5CF" w14:textId="75B79F16" w:rsidR="009E340B" w:rsidRPr="009E340B" w:rsidRDefault="00A962B9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B6A4" w14:textId="1E4E435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F6D2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579DA6CB" w14:textId="77777777" w:rsidTr="00C03BEE">
        <w:trPr>
          <w:trHeight w:val="2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CE70F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one age (years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FAC5" w14:textId="59BC891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94CFC" w14:textId="683896AE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04F0" w14:textId="4A63602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372B" w14:textId="1268644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2723" w14:textId="276F8364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6498" w14:textId="1AC6387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173A" w14:textId="473DA93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D72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1E4FC60A" w14:textId="77777777" w:rsidTr="00C03BEE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4995B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0934" w14:textId="3FE1A03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053A" w14:textId="262025B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6D4B" w14:textId="1DE20B09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AD4F" w14:textId="145A5C6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DB273" w14:textId="7A1D4D2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BE45" w14:textId="2B46D2A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2466" w14:textId="358C2B4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33E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3EFFCD1D" w14:textId="77777777" w:rsidTr="00C03BEE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D2C0C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ight (cm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ADF6" w14:textId="094AB89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9BE5" w14:textId="59D6CB5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7ED3" w14:textId="572FEC7B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4E4C" w14:textId="0793D19E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BE29" w14:textId="61DEB21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EAD0" w14:textId="68EAE09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DEB8" w14:textId="206FAD2E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F250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177E5A96" w14:textId="77777777" w:rsidTr="00C03BEE">
        <w:trPr>
          <w:trHeight w:val="2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BA82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MI (kg/m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F96C" w14:textId="56D6B3D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892A" w14:textId="0629BB8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DD6F" w14:textId="0B11BA5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C89C" w14:textId="7355F27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E7FB" w14:textId="294A9C5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63D2" w14:textId="19467F7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4EBF" w14:textId="178DEF0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DEF7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33915483" w14:textId="77777777" w:rsidTr="00C03BEE">
        <w:trPr>
          <w:trHeight w:val="2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5F073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-score for BM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6251" w14:textId="249247A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7E89" w14:textId="200BFA2B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480D" w14:textId="51ACD289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0558" w14:textId="50A1AEA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ED16" w14:textId="7184E9C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6951" w14:textId="652A31B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19E0" w14:textId="3AA2416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56ADD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1FC5D94F" w14:textId="77777777" w:rsidTr="00C03BEE">
        <w:trPr>
          <w:trHeight w:val="2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3F038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MI (percentile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7663" w14:textId="60040A1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94A0" w14:textId="6137CD0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7DBD" w14:textId="2A97CE5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79DAB" w14:textId="06B99FD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7313" w14:textId="0110E95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8474" w14:textId="513025F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4D34" w14:textId="2CCA7D1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8F6B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065464C9" w14:textId="77777777" w:rsidTr="00C03BEE">
        <w:trPr>
          <w:trHeight w:val="1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E729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umbar BMD (g/cm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9187" w14:textId="60101684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1A1E3" w14:textId="0799A01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C6400" w14:textId="190A454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0202" w14:textId="09AC4E8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CE6F" w14:textId="7E07CCD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4BA6" w14:textId="0C3791B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8D22E" w14:textId="4DE99FE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4155C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1EE374FC" w14:textId="77777777" w:rsidTr="00C03BEE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B17E2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umbar BMC (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02107" w14:textId="48E6DB14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E0FC" w14:textId="5D60F550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6FC69" w14:textId="57338579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3252" w14:textId="4B3EB52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D3607" w14:textId="45A7CC3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73E7" w14:textId="54764C3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11B9" w14:textId="4CD2D1D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D7E0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18E8C644" w14:textId="77777777" w:rsidTr="00C03BEE">
        <w:trPr>
          <w:trHeight w:val="1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B9B6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-score for lumba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6635" w14:textId="084C734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C409" w14:textId="24A0DCD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83BA" w14:textId="6456403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7D84" w14:textId="4D2E6BC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9100A" w14:textId="22357C54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165F" w14:textId="1118FF1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D99C" w14:textId="5953BFA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F7C2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62E8059E" w14:textId="77777777" w:rsidTr="00C03BEE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ACAB0" w14:textId="77777777" w:rsidR="009E340B" w:rsidRPr="00620C5D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tal body BMD  (g/cm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E8D50" w14:textId="0F8B738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2BED" w14:textId="19F1E0F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F24B" w14:textId="73DC2C4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4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2739" w14:textId="2077C109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98D7" w14:textId="609B940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6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2F7E" w14:textId="69BCB0F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E83D" w14:textId="18187CEC" w:rsidR="009E340B" w:rsidRPr="00F104D4" w:rsidRDefault="009E340B" w:rsidP="009E340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104D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428D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7A5DEE57" w14:textId="77777777" w:rsidTr="00C03BEE">
        <w:trPr>
          <w:trHeight w:val="1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C7BE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tal body BMC  (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3047" w14:textId="32FA4400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C1E1" w14:textId="1DA5447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7D0D" w14:textId="460F715E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2AEC" w14:textId="0188D40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795A" w14:textId="7238EBB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12E75" w14:textId="35D74B9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4A9F" w14:textId="455948E7" w:rsidR="009E340B" w:rsidRPr="00F104D4" w:rsidRDefault="009E340B" w:rsidP="009E340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104D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8304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42F8EDFA" w14:textId="77777777" w:rsidTr="00C03BEE">
        <w:trPr>
          <w:trHeight w:val="1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D8129" w14:textId="77777777" w:rsidR="009E340B" w:rsidRPr="00620C5D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-score for total bod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C328" w14:textId="4B89E01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BB763" w14:textId="638DFC3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3ECF" w14:textId="0366207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16FFA" w14:textId="2166DDC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AF80" w14:textId="7FF7DD0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87A3" w14:textId="5AA6628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2C4A" w14:textId="25D0F404" w:rsidR="009E340B" w:rsidRPr="00F104D4" w:rsidRDefault="009E340B" w:rsidP="009E340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104D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5F5F1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5DA79B5E" w14:textId="77777777" w:rsidTr="00C03BEE">
        <w:trPr>
          <w:trHeight w:val="2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E57F9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total BMD (g/cm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E897" w14:textId="62E73C0B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A95E" w14:textId="5996688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640B" w14:textId="5BF75E6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0597" w14:textId="147E92C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349D" w14:textId="3BEE025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0</w:t>
            </w:r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="005A2E2D" w:rsidRPr="00254A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652C" w14:textId="40E74DCF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FF4F" w14:textId="2667ED85" w:rsidR="009E340B" w:rsidRPr="00F104D4" w:rsidRDefault="009E340B" w:rsidP="009E340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104D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479F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3A0D7EBF" w14:textId="77777777" w:rsidTr="00C03BEE">
        <w:trPr>
          <w:trHeight w:val="1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41B0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total BMC  (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BCED" w14:textId="0CB8EC0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AE97" w14:textId="75DE207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67CD8" w14:textId="2D42D8A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47D4" w14:textId="36F84AB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764B" w14:textId="787F376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F2C4" w14:textId="3C9D301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02AD" w14:textId="3846232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668A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243B6110" w14:textId="77777777" w:rsidTr="00C03BEE">
        <w:trPr>
          <w:trHeight w:val="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42B39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 mass (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E846" w14:textId="437DE42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929B" w14:textId="2B0F29EE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2199" w14:textId="4FA695BE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A388" w14:textId="27D590D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1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4DAF" w14:textId="44CB713D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EBAB" w14:textId="4640B2E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E8B2" w14:textId="2CE3CC0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CBE2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4BD99CF6" w14:textId="77777777" w:rsidTr="00C03BEE">
        <w:trPr>
          <w:trHeight w:val="1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772FD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ean mass (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1506" w14:textId="4BC41B7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5B1A" w14:textId="3D5F343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5B8B6" w14:textId="08632FD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BD71" w14:textId="602E5F3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48AD" w14:textId="6E075EE0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proofErr w:type="gram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1C22" w14:textId="34036260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5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0936" w14:textId="7205870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633AF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456397E0" w14:textId="77777777" w:rsidTr="00C03BEE">
        <w:trPr>
          <w:trHeight w:val="1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61C8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tal body fat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1C61" w14:textId="42201FC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B6A3" w14:textId="72944955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7FBA" w14:textId="2A76EC13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EDCB" w14:textId="776F1409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5BE3" w14:textId="426C74D0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F6D2" w14:textId="481620EB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AA95" w14:textId="6B4A0AB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FD3C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01F53C45" w14:textId="77777777" w:rsidTr="00C03BEE">
        <w:trPr>
          <w:trHeight w:val="1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6453E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P (U/L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1F56" w14:textId="5AE861B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E87C" w14:textId="2185CAA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800B" w14:textId="7F0F7E5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D2CD" w14:textId="1580793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F423" w14:textId="2F5B1B9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DD13" w14:textId="69942F5A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ED35" w14:textId="3DD24CC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D2CA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797868EC" w14:textId="77777777" w:rsidTr="00C03BEE">
        <w:trPr>
          <w:trHeight w:val="213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15CEFA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steocalcin</w:t>
            </w:r>
            <w:proofErr w:type="spell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g</w:t>
            </w:r>
            <w:proofErr w:type="spellEnd"/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mL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2113C" w14:textId="34DCAAC8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BEF0E" w14:textId="270E4151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ED823" w14:textId="10909912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66757" w14:textId="6B3544F9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77063" w14:textId="164CF5EC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  <w:r w:rsidR="005A2E2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F6281" w14:textId="6566A496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F62D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2AED9" w14:textId="7936B256" w:rsidR="009E340B" w:rsidRPr="00F104D4" w:rsidRDefault="009E340B" w:rsidP="009E340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104D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BFB0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E340B" w:rsidRPr="00F62DD1" w14:paraId="3D0490AD" w14:textId="77777777" w:rsidTr="00C03BEE">
        <w:trPr>
          <w:trHeight w:val="2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2976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53EF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B6EB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0699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0262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4B88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89C1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99CA" w14:textId="77777777" w:rsidR="009E340B" w:rsidRPr="009E340B" w:rsidRDefault="009E340B" w:rsidP="009E340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AAC7" w14:textId="77777777" w:rsidR="009E340B" w:rsidRPr="009E340B" w:rsidRDefault="009E340B" w:rsidP="009E340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34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003EA56D" w14:textId="77777777" w:rsidR="00C03BEE" w:rsidRPr="00D97BDC" w:rsidRDefault="00C03BEE" w:rsidP="00C03BEE">
      <w:pPr>
        <w:ind w:right="1539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  <w:r w:rsidRPr="00D97BDC">
        <w:rPr>
          <w:rFonts w:ascii="Times New Roman" w:hAnsi="Times New Roman" w:cs="Times New Roman"/>
          <w:i/>
          <w:sz w:val="18"/>
          <w:szCs w:val="18"/>
          <w:lang w:val="en-US"/>
        </w:rPr>
        <w:t>Note:</w:t>
      </w:r>
      <w:r w:rsidRPr="00D97BDC">
        <w:rPr>
          <w:rFonts w:ascii="Times New Roman" w:hAnsi="Times New Roman" w:cs="Times New Roman"/>
          <w:sz w:val="18"/>
          <w:szCs w:val="18"/>
          <w:lang w:val="en-US"/>
        </w:rPr>
        <w:t xml:space="preserve"> Controls: adolescents who did not use oral contraceptives.</w:t>
      </w:r>
    </w:p>
    <w:p w14:paraId="7E5D0875" w14:textId="77777777" w:rsidR="00C03BEE" w:rsidRPr="00D97BDC" w:rsidRDefault="00C03BEE" w:rsidP="00C03BEE">
      <w:pPr>
        <w:ind w:right="1539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COC1: adolescents receiving an oral contraceptive containing 20 </w:t>
      </w:r>
      <w:proofErr w:type="spellStart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μg</w:t>
      </w:r>
      <w:proofErr w:type="spellEnd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EE/150 </w:t>
      </w:r>
      <w:proofErr w:type="spellStart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μg</w:t>
      </w:r>
      <w:proofErr w:type="spellEnd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desogestrel</w:t>
      </w:r>
      <w:proofErr w:type="spellEnd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.</w:t>
      </w:r>
    </w:p>
    <w:p w14:paraId="521A63BF" w14:textId="77777777" w:rsidR="00C03BEE" w:rsidRPr="00D97BDC" w:rsidRDefault="00C03BEE" w:rsidP="00C03BEE">
      <w:pPr>
        <w:ind w:right="1539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COC2: adolescents receiving an oral contraceptive containing 30 </w:t>
      </w:r>
      <w:proofErr w:type="spellStart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μg</w:t>
      </w:r>
      <w:proofErr w:type="spellEnd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EE/3 mg </w:t>
      </w:r>
      <w:proofErr w:type="spellStart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drospirenone</w:t>
      </w:r>
      <w:proofErr w:type="spellEnd"/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.</w:t>
      </w:r>
    </w:p>
    <w:p w14:paraId="5971662F" w14:textId="77777777" w:rsidR="00C03BEE" w:rsidRDefault="00C03BEE" w:rsidP="00C03BEE">
      <w:pPr>
        <w:ind w:right="1539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BMI: Body mass index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;     </w:t>
      </w:r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BMD: Bone mineral density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;     </w:t>
      </w:r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BMC: Bone mineral content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;      </w:t>
      </w:r>
      <w:r w:rsidRPr="00D97BD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BAP: Bone alkaline phosphatase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; </w:t>
      </w:r>
    </w:p>
    <w:p w14:paraId="6E6A0412" w14:textId="5EC13B1F" w:rsidR="00C03BEE" w:rsidRPr="00D97BDC" w:rsidRDefault="00C03BEE" w:rsidP="00C03BEE">
      <w:pPr>
        <w:ind w:right="1539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D97BDC">
        <w:rPr>
          <w:rFonts w:ascii="Times New Roman" w:hAnsi="Times New Roman" w:cs="Times New Roman"/>
          <w:sz w:val="18"/>
          <w:szCs w:val="18"/>
          <w:lang w:val="en-US"/>
        </w:rPr>
        <w:t xml:space="preserve">ANOVA </w:t>
      </w:r>
      <w:r w:rsidR="00E07BAA" w:rsidRPr="00E07BAA">
        <w:rPr>
          <w:rFonts w:ascii="Times New Roman" w:hAnsi="Times New Roman" w:cs="Times New Roman"/>
          <w:sz w:val="18"/>
          <w:szCs w:val="18"/>
          <w:lang w:val="en-US"/>
        </w:rPr>
        <w:t xml:space="preserve">model with fixed effects followed by </w:t>
      </w:r>
      <w:proofErr w:type="spellStart"/>
      <w:r w:rsidR="00E07BAA" w:rsidRPr="00E07BAA">
        <w:rPr>
          <w:rFonts w:ascii="Times New Roman" w:hAnsi="Times New Roman" w:cs="Times New Roman"/>
          <w:sz w:val="18"/>
          <w:szCs w:val="18"/>
          <w:lang w:val="en-US"/>
        </w:rPr>
        <w:t>Bonferroni</w:t>
      </w:r>
      <w:proofErr w:type="spellEnd"/>
      <w:r w:rsidR="00E07BAA" w:rsidRPr="00D97BD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97BDC">
        <w:rPr>
          <w:rFonts w:ascii="Times New Roman" w:hAnsi="Times New Roman" w:cs="Times New Roman"/>
          <w:sz w:val="18"/>
          <w:szCs w:val="18"/>
          <w:lang w:val="en-US"/>
        </w:rPr>
        <w:t>for comparison of means between the three groups.</w:t>
      </w:r>
      <w:proofErr w:type="gramEnd"/>
      <w:r w:rsidR="00E07BA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5202DBF" w14:textId="36060E52" w:rsidR="003763EA" w:rsidRPr="00254A3F" w:rsidRDefault="00C03BEE" w:rsidP="00C03BEE">
      <w:pP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  <w:r w:rsidRPr="00254A3F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Different lowercase letters indicate significant differences between the three groups (p&lt;0.05). </w:t>
      </w:r>
    </w:p>
    <w:p w14:paraId="218322EC" w14:textId="056FE882" w:rsidR="005A2E2D" w:rsidRPr="009E340B" w:rsidRDefault="005A2E2D" w:rsidP="00C03BEE">
      <w:pPr>
        <w:rPr>
          <w:sz w:val="16"/>
          <w:szCs w:val="16"/>
          <w:lang w:val="en-US"/>
        </w:rPr>
      </w:pPr>
      <w:bookmarkStart w:id="0" w:name="_GoBack"/>
      <w:bookmarkEnd w:id="0"/>
    </w:p>
    <w:sectPr w:rsidR="005A2E2D" w:rsidRPr="009E340B" w:rsidSect="001E02A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EA"/>
    <w:rsid w:val="001E02A0"/>
    <w:rsid w:val="001E08BE"/>
    <w:rsid w:val="00254A3F"/>
    <w:rsid w:val="003763EA"/>
    <w:rsid w:val="0042616A"/>
    <w:rsid w:val="0059657B"/>
    <w:rsid w:val="005A2E2D"/>
    <w:rsid w:val="00620C5D"/>
    <w:rsid w:val="00645870"/>
    <w:rsid w:val="00662252"/>
    <w:rsid w:val="00855ECD"/>
    <w:rsid w:val="008C4CA4"/>
    <w:rsid w:val="009E340B"/>
    <w:rsid w:val="00A9479F"/>
    <w:rsid w:val="00A962B9"/>
    <w:rsid w:val="00C03BEE"/>
    <w:rsid w:val="00E05C01"/>
    <w:rsid w:val="00E07BAA"/>
    <w:rsid w:val="00E77647"/>
    <w:rsid w:val="00E81CFF"/>
    <w:rsid w:val="00E93404"/>
    <w:rsid w:val="00F104D4"/>
    <w:rsid w:val="00F6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EEF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FA58BE-DAE2-4265-B03E-C448274F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27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Rogério Petreli</cp:lastModifiedBy>
  <cp:revision>7</cp:revision>
  <dcterms:created xsi:type="dcterms:W3CDTF">2022-12-07T13:22:00Z</dcterms:created>
  <dcterms:modified xsi:type="dcterms:W3CDTF">2023-03-28T22:46:00Z</dcterms:modified>
</cp:coreProperties>
</file>